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30D" w:rsidRPr="003A6D2C" w:rsidRDefault="00B1530D" w:rsidP="00B1530D">
      <w:pPr>
        <w:rPr>
          <w:b/>
          <w:iCs/>
          <w:szCs w:val="24"/>
          <w:lang w:val="en-GB"/>
        </w:rPr>
      </w:pPr>
      <w:r w:rsidRPr="003A6D2C">
        <w:rPr>
          <w:b/>
          <w:iCs/>
          <w:szCs w:val="24"/>
          <w:lang w:val="en-GB"/>
        </w:rPr>
        <w:t xml:space="preserve">Appendix S1: Species trophic level according to </w:t>
      </w:r>
      <w:proofErr w:type="spellStart"/>
      <w:r w:rsidRPr="003A6D2C">
        <w:rPr>
          <w:b/>
          <w:iCs/>
          <w:szCs w:val="24"/>
          <w:lang w:val="en-GB"/>
        </w:rPr>
        <w:t>FishBase</w:t>
      </w:r>
      <w:proofErr w:type="spellEnd"/>
      <w:r w:rsidRPr="003A6D2C">
        <w:rPr>
          <w:b/>
          <w:iCs/>
          <w:szCs w:val="24"/>
          <w:lang w:val="en-GB"/>
        </w:rPr>
        <w:t xml:space="preserve"> and assigned group. </w:t>
      </w:r>
    </w:p>
    <w:p w:rsidR="00B1530D" w:rsidRPr="003A6D2C" w:rsidRDefault="00B1530D" w:rsidP="00B1530D">
      <w:pPr>
        <w:rPr>
          <w:iCs/>
          <w:szCs w:val="24"/>
          <w:lang w:val="en-GB"/>
        </w:rPr>
      </w:pPr>
      <w:proofErr w:type="spellStart"/>
      <w:r w:rsidRPr="003A6D2C">
        <w:rPr>
          <w:iCs/>
          <w:szCs w:val="24"/>
          <w:lang w:val="en-GB"/>
        </w:rPr>
        <w:t>n.i</w:t>
      </w:r>
      <w:proofErr w:type="spellEnd"/>
      <w:r w:rsidRPr="003A6D2C">
        <w:rPr>
          <w:iCs/>
          <w:szCs w:val="24"/>
          <w:lang w:val="en-GB"/>
        </w:rPr>
        <w:t>. = no information available</w:t>
      </w:r>
    </w:p>
    <w:tbl>
      <w:tblPr>
        <w:tblW w:w="838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7"/>
        <w:gridCol w:w="1881"/>
        <w:gridCol w:w="1712"/>
        <w:gridCol w:w="146"/>
        <w:gridCol w:w="146"/>
      </w:tblGrid>
      <w:tr w:rsidR="00B1530D" w:rsidRPr="003A6D2C" w:rsidTr="001C7E25">
        <w:trPr>
          <w:trHeight w:val="615"/>
        </w:trPr>
        <w:tc>
          <w:tcPr>
            <w:tcW w:w="449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Species name</w:t>
            </w:r>
          </w:p>
        </w:tc>
        <w:tc>
          <w:tcPr>
            <w:tcW w:w="188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trophic level from </w:t>
            </w:r>
            <w:proofErr w:type="spellStart"/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FishBase</w:t>
            </w:r>
            <w:proofErr w:type="spellEnd"/>
          </w:p>
        </w:tc>
        <w:tc>
          <w:tcPr>
            <w:tcW w:w="171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group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brami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ram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1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cipenser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ueldenstaedti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1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cipenser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nudiventr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5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cipenser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hen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6 ±0.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cipenser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tella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2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cipenser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turi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51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burnoide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ipuncta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9 ±0.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bur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burn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7 ±0.29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bur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ent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bur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rmati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2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os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allax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0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os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immaculat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0 ±0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os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aeot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4 ±0.8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los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ana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6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Anguill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nguill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6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sp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sp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/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eucisc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spi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5 ±0.80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therin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oy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ulopyge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uegeli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bk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ymnotrache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3 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ller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ller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3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ller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p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8 ±0.3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atul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atul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lcani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arpathi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9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rb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eteny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9 ±0.3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enthophiloide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raun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enthophi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nud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licc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joerkn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arass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arassi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hondrostom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nas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0 ±0.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lupeonell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ultriventr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biti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longat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biti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longatoide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biti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trumica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biti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aeni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biti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anait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rego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tterens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rego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vari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lastRenderedPageBreak/>
              <w:t>Corego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dann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rego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of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rego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enk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tt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obi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tt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aemus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tt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eta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tt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oecilop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tt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henan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ott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ranssilvania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ypri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arpi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0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Dicentrarch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abrax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sox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uci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1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udontomyzon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danford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udontomyzon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aria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udontomyzon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ladykov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6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asteroste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culea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asteroste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ymnur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arpathi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obi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3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obtusirostr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ymnocepha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mbriaela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ymnocepha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lon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37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ymnocepha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ernu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ymnocepha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chraetser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uch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uch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2 ±0.7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us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us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4 ±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Knipowitschi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aucas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ampetr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luviatil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5 ±0.8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ampetr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lan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1 ±0.7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eucasp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delinea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37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eucisc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id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8 ±0.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eucisc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eucis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9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Liz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urat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8 ±0.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Liz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amad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3 ±0.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Liz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lien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9 ±0.3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Lot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ot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8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esogob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trachocepha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2 ±0.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isgur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ossil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ugil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epha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5 ±0.17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Neogob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luviatil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Neogob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elanostom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achychilon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ictum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8 ±0.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elec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ultrat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6 ±0.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erc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luviatil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4 ±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etroleucisc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orysthenic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Petromyzon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arin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4 ±0.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lastRenderedPageBreak/>
              <w:t>Phoxi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hoxin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latichthy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les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onticol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urycepha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5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onticol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kessl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5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onticol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yrman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roterorhi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emilunar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ungit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latygaster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ungit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ungiti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hode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mar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3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omanichthy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alsanicol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omano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ntipa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omano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kessleri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4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omano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uranoscop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omanogobio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ladykov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i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frisi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6 ±0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i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heckeli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i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meiding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i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i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0 ±0.0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uti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irgo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banejewi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alcan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banejewi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bulgar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banejewi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oman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banejewi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allachi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Salmo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dentex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Salmo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abrax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6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Salmo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chiefermuell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Salmo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rutt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lveli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evas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7 ±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alvelin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umbl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9 ±0.5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Sander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lucioper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0 ±0.7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Sander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olgens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1 ±0.6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cardin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plotizz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cardin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racovitza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30D" w:rsidRPr="003A6D2C" w:rsidRDefault="00B1530D" w:rsidP="001C7E25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n.i</w:t>
            </w:r>
            <w:proofErr w:type="spellEnd"/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ilur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glani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4.4 ±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dato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quali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cepha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2.7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yngnath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abaster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2 ±0.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eleste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ouffi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4 ±0.42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hymallus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hymallus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1 ±0.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inca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tinc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7 ±0.0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Umbr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krameri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Vimba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vimba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3 ±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00"/>
        </w:trPr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Zingel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streber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5 ±0.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B1530D" w:rsidRPr="003A6D2C" w:rsidTr="001C7E25">
        <w:trPr>
          <w:trHeight w:val="315"/>
        </w:trPr>
        <w:tc>
          <w:tcPr>
            <w:tcW w:w="44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</w:pP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Zingel</w:t>
            </w:r>
            <w:proofErr w:type="spellEnd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 xml:space="preserve"> </w:t>
            </w:r>
            <w:proofErr w:type="spellStart"/>
            <w:r w:rsidRPr="003A6D2C">
              <w:rPr>
                <w:rFonts w:ascii="Calibri" w:eastAsia="Times New Roman" w:hAnsi="Calibri" w:cs="Times New Roman"/>
                <w:i/>
                <w:color w:val="000000"/>
                <w:lang w:val="en-GB" w:eastAsia="de-DE"/>
              </w:rPr>
              <w:t>zingel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3.8 ±0.4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3A6D2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prey</w:t>
            </w: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0D" w:rsidRPr="003A6D2C" w:rsidRDefault="00B1530D" w:rsidP="001C7E2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:rsidR="005B73EF" w:rsidRDefault="005B73EF">
      <w:bookmarkStart w:id="0" w:name="_GoBack"/>
      <w:bookmarkEnd w:id="0"/>
    </w:p>
    <w:sectPr w:rsidR="005B7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30D"/>
    <w:rsid w:val="005B73EF"/>
    <w:rsid w:val="00B1530D"/>
    <w:rsid w:val="00D3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E7AC2-1227-4B11-A2A5-8FACD5A0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30D"/>
    <w:pPr>
      <w:spacing w:line="48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Decker</dc:creator>
  <cp:keywords/>
  <dc:description/>
  <cp:lastModifiedBy>Emilia Decker</cp:lastModifiedBy>
  <cp:revision>2</cp:revision>
  <dcterms:created xsi:type="dcterms:W3CDTF">2017-08-11T06:52:00Z</dcterms:created>
  <dcterms:modified xsi:type="dcterms:W3CDTF">2017-08-11T06:54:00Z</dcterms:modified>
</cp:coreProperties>
</file>